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Rastertabel4-Accent31"/>
        <w:tblpPr w:leftFromText="141" w:rightFromText="141" w:vertAnchor="page" w:horzAnchor="margin" w:tblpY="1027"/>
        <w:tblW w:w="9351" w:type="dxa"/>
        <w:tblLook w:val="04A0" w:firstRow="1" w:lastRow="0" w:firstColumn="1" w:lastColumn="0" w:noHBand="0" w:noVBand="1"/>
      </w:tblPr>
      <w:tblGrid>
        <w:gridCol w:w="652"/>
        <w:gridCol w:w="1800"/>
        <w:gridCol w:w="708"/>
        <w:gridCol w:w="709"/>
        <w:gridCol w:w="709"/>
        <w:gridCol w:w="4773"/>
      </w:tblGrid>
      <w:tr w:rsidR="00406E63" w:rsidRPr="00886F7C" w:rsidTr="00A6078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1" w:type="dxa"/>
            <w:gridSpan w:val="6"/>
          </w:tcPr>
          <w:p w:rsidR="00406E63" w:rsidRPr="00FE2DD4" w:rsidRDefault="00886F7C" w:rsidP="00886F7C">
            <w:pPr>
              <w:rPr>
                <w:rFonts w:ascii="Times New Roman" w:hAnsi="Times New Roman" w:cs="Times New Roman"/>
                <w:bCs w:val="0"/>
                <w:sz w:val="16"/>
                <w:szCs w:val="16"/>
                <w:lang w:val="en-GB"/>
              </w:rPr>
            </w:pPr>
            <w:r w:rsidRPr="00385D2F">
              <w:rPr>
                <w:rFonts w:ascii="Times New Roman" w:hAnsi="Times New Roman" w:cs="Times New Roman"/>
                <w:bCs w:val="0"/>
                <w:color w:val="auto"/>
                <w:sz w:val="20"/>
                <w:szCs w:val="16"/>
                <w:lang w:val="en-GB"/>
              </w:rPr>
              <w:t xml:space="preserve">S1 </w:t>
            </w:r>
            <w:r w:rsidR="00AF5975" w:rsidRPr="00385D2F">
              <w:rPr>
                <w:rFonts w:ascii="Times New Roman" w:hAnsi="Times New Roman" w:cs="Times New Roman"/>
                <w:bCs w:val="0"/>
                <w:color w:val="auto"/>
                <w:sz w:val="20"/>
                <w:szCs w:val="16"/>
                <w:lang w:val="en-GB"/>
              </w:rPr>
              <w:t>Tabl</w:t>
            </w:r>
            <w:r w:rsidRPr="00385D2F">
              <w:rPr>
                <w:rFonts w:ascii="Times New Roman" w:hAnsi="Times New Roman" w:cs="Times New Roman"/>
                <w:bCs w:val="0"/>
                <w:color w:val="auto"/>
                <w:sz w:val="20"/>
                <w:szCs w:val="16"/>
                <w:lang w:val="en-GB"/>
              </w:rPr>
              <w:t>e</w:t>
            </w:r>
            <w:r w:rsidR="00406E63" w:rsidRPr="00385D2F">
              <w:rPr>
                <w:rFonts w:ascii="Times New Roman" w:hAnsi="Times New Roman" w:cs="Times New Roman"/>
                <w:bCs w:val="0"/>
                <w:color w:val="auto"/>
                <w:sz w:val="20"/>
                <w:szCs w:val="16"/>
                <w:lang w:val="en-GB"/>
              </w:rPr>
              <w:t>. Demographics</w:t>
            </w:r>
            <w:r w:rsidR="000E6178" w:rsidRPr="00385D2F">
              <w:rPr>
                <w:rFonts w:ascii="Times New Roman" w:hAnsi="Times New Roman" w:cs="Times New Roman"/>
                <w:bCs w:val="0"/>
                <w:color w:val="auto"/>
                <w:sz w:val="20"/>
                <w:szCs w:val="16"/>
                <w:lang w:val="en-GB"/>
              </w:rPr>
              <w:t xml:space="preserve"> </w:t>
            </w:r>
            <w:r w:rsidR="00406E63" w:rsidRPr="00385D2F">
              <w:rPr>
                <w:rFonts w:ascii="Times New Roman" w:hAnsi="Times New Roman" w:cs="Times New Roman"/>
                <w:bCs w:val="0"/>
                <w:color w:val="auto"/>
                <w:sz w:val="20"/>
                <w:szCs w:val="16"/>
                <w:lang w:val="en-GB"/>
              </w:rPr>
              <w:t xml:space="preserve">and reasons of exclusion of </w:t>
            </w:r>
            <w:r w:rsidR="000E6178" w:rsidRPr="00385D2F">
              <w:rPr>
                <w:rFonts w:ascii="Times New Roman" w:hAnsi="Times New Roman" w:cs="Times New Roman"/>
                <w:bCs w:val="0"/>
                <w:color w:val="auto"/>
                <w:sz w:val="20"/>
                <w:szCs w:val="16"/>
                <w:lang w:val="en-GB"/>
              </w:rPr>
              <w:t>non-</w:t>
            </w:r>
            <w:r w:rsidR="00406E63" w:rsidRPr="00385D2F">
              <w:rPr>
                <w:rFonts w:ascii="Times New Roman" w:hAnsi="Times New Roman" w:cs="Times New Roman"/>
                <w:bCs w:val="0"/>
                <w:color w:val="auto"/>
                <w:sz w:val="20"/>
                <w:szCs w:val="16"/>
                <w:lang w:val="en-GB"/>
              </w:rPr>
              <w:t xml:space="preserve">active donors. </w:t>
            </w:r>
          </w:p>
        </w:tc>
      </w:tr>
      <w:tr w:rsidR="000E6178" w:rsidRPr="00FE2DD4" w:rsidTr="00A607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" w:type="dxa"/>
          </w:tcPr>
          <w:p w:rsidR="000E6178" w:rsidRPr="00FE2DD4" w:rsidRDefault="000E6178" w:rsidP="0046562C">
            <w:pPr>
              <w:rPr>
                <w:rFonts w:ascii="Times New Roman" w:eastAsia="Times New Roman" w:hAnsi="Times New Roman" w:cs="Times New Roman"/>
                <w:bCs w:val="0"/>
                <w:sz w:val="16"/>
                <w:szCs w:val="16"/>
                <w:lang w:val="en-GB"/>
              </w:rPr>
            </w:pPr>
            <w:r w:rsidRPr="00FE2DD4">
              <w:rPr>
                <w:rFonts w:ascii="Times New Roman" w:eastAsia="Times New Roman" w:hAnsi="Times New Roman" w:cs="Times New Roman"/>
                <w:bCs w:val="0"/>
                <w:sz w:val="16"/>
                <w:szCs w:val="16"/>
                <w:lang w:val="en-GB"/>
              </w:rPr>
              <w:t>Donor</w:t>
            </w:r>
          </w:p>
        </w:tc>
        <w:tc>
          <w:tcPr>
            <w:tcW w:w="1800" w:type="dxa"/>
            <w:hideMark/>
          </w:tcPr>
          <w:p w:rsidR="000E6178" w:rsidRPr="00FE2DD4" w:rsidRDefault="000E6178" w:rsidP="004656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FE2DD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Included study/studies</w:t>
            </w:r>
          </w:p>
        </w:tc>
        <w:tc>
          <w:tcPr>
            <w:tcW w:w="708" w:type="dxa"/>
            <w:hideMark/>
          </w:tcPr>
          <w:p w:rsidR="000E6178" w:rsidRPr="00FE2DD4" w:rsidRDefault="000E6178" w:rsidP="004656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FE2DD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Age</w:t>
            </w:r>
          </w:p>
        </w:tc>
        <w:tc>
          <w:tcPr>
            <w:tcW w:w="709" w:type="dxa"/>
            <w:hideMark/>
          </w:tcPr>
          <w:p w:rsidR="000E6178" w:rsidRPr="00FE2DD4" w:rsidRDefault="000E6178" w:rsidP="004656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FE2DD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BMI</w:t>
            </w:r>
          </w:p>
        </w:tc>
        <w:tc>
          <w:tcPr>
            <w:tcW w:w="709" w:type="dxa"/>
            <w:hideMark/>
          </w:tcPr>
          <w:p w:rsidR="000E6178" w:rsidRPr="00FE2DD4" w:rsidRDefault="000E6178" w:rsidP="004656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proofErr w:type="spellStart"/>
            <w:r w:rsidRPr="00FE2DD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Sexe</w:t>
            </w:r>
            <w:proofErr w:type="spellEnd"/>
          </w:p>
        </w:tc>
        <w:tc>
          <w:tcPr>
            <w:tcW w:w="4773" w:type="dxa"/>
          </w:tcPr>
          <w:p w:rsidR="000E6178" w:rsidRPr="00FE2DD4" w:rsidRDefault="000E6178" w:rsidP="004656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FE2DD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Reason of exclusion</w:t>
            </w:r>
          </w:p>
        </w:tc>
      </w:tr>
      <w:tr w:rsidR="000E6178" w:rsidRPr="00FE2DD4" w:rsidTr="00A6078D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" w:type="dxa"/>
          </w:tcPr>
          <w:p w:rsidR="000E6178" w:rsidRPr="00FE2DD4" w:rsidRDefault="000E6178" w:rsidP="000E617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FE2DD4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1800" w:type="dxa"/>
            <w:noWrap/>
            <w:hideMark/>
          </w:tcPr>
          <w:p w:rsidR="000E6178" w:rsidRPr="00FE2DD4" w:rsidRDefault="000E6178" w:rsidP="000E61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E2DD4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PIMMS</w:t>
            </w:r>
          </w:p>
        </w:tc>
        <w:tc>
          <w:tcPr>
            <w:tcW w:w="708" w:type="dxa"/>
            <w:noWrap/>
            <w:hideMark/>
          </w:tcPr>
          <w:p w:rsidR="000E6178" w:rsidRPr="00FE2DD4" w:rsidRDefault="000E6178" w:rsidP="000E61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E2DD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1</w:t>
            </w:r>
          </w:p>
        </w:tc>
        <w:tc>
          <w:tcPr>
            <w:tcW w:w="709" w:type="dxa"/>
            <w:noWrap/>
            <w:hideMark/>
          </w:tcPr>
          <w:p w:rsidR="000E6178" w:rsidRPr="00FE2DD4" w:rsidRDefault="000E6178" w:rsidP="000E61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E2DD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4,7</w:t>
            </w:r>
          </w:p>
        </w:tc>
        <w:tc>
          <w:tcPr>
            <w:tcW w:w="709" w:type="dxa"/>
            <w:noWrap/>
            <w:hideMark/>
          </w:tcPr>
          <w:p w:rsidR="000E6178" w:rsidRPr="00FE2DD4" w:rsidRDefault="000E6178" w:rsidP="000E61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E2DD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</w:t>
            </w:r>
          </w:p>
        </w:tc>
        <w:tc>
          <w:tcPr>
            <w:tcW w:w="4773" w:type="dxa"/>
          </w:tcPr>
          <w:p w:rsidR="000E6178" w:rsidRPr="00FE2DD4" w:rsidRDefault="000E6178" w:rsidP="000E61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E2DD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ntibiotic use</w:t>
            </w:r>
          </w:p>
        </w:tc>
      </w:tr>
      <w:tr w:rsidR="000E6178" w:rsidRPr="00FE2DD4" w:rsidTr="00A607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" w:type="dxa"/>
          </w:tcPr>
          <w:p w:rsidR="000E6178" w:rsidRPr="00FE2DD4" w:rsidRDefault="000E6178" w:rsidP="000E617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FE2DD4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1800" w:type="dxa"/>
            <w:noWrap/>
          </w:tcPr>
          <w:p w:rsidR="000E6178" w:rsidRPr="00FE2DD4" w:rsidRDefault="000E6178" w:rsidP="000E61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FE2DD4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IMITHOT</w:t>
            </w:r>
          </w:p>
        </w:tc>
        <w:tc>
          <w:tcPr>
            <w:tcW w:w="708" w:type="dxa"/>
            <w:noWrap/>
          </w:tcPr>
          <w:p w:rsidR="000E6178" w:rsidRPr="00FE2DD4" w:rsidRDefault="000E6178" w:rsidP="000E61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E2DD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4</w:t>
            </w:r>
          </w:p>
        </w:tc>
        <w:tc>
          <w:tcPr>
            <w:tcW w:w="709" w:type="dxa"/>
            <w:noWrap/>
          </w:tcPr>
          <w:p w:rsidR="000E6178" w:rsidRPr="00FE2DD4" w:rsidRDefault="000E6178" w:rsidP="000E61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E2DD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1,3</w:t>
            </w:r>
          </w:p>
        </w:tc>
        <w:tc>
          <w:tcPr>
            <w:tcW w:w="709" w:type="dxa"/>
            <w:noWrap/>
          </w:tcPr>
          <w:p w:rsidR="000E6178" w:rsidRPr="00FE2DD4" w:rsidRDefault="000E6178" w:rsidP="000E61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E2DD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</w:t>
            </w:r>
          </w:p>
        </w:tc>
        <w:tc>
          <w:tcPr>
            <w:tcW w:w="4773" w:type="dxa"/>
          </w:tcPr>
          <w:p w:rsidR="000E6178" w:rsidRPr="00FE2DD4" w:rsidRDefault="000E6178" w:rsidP="000E61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E2DD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ESBL-strain </w:t>
            </w:r>
            <w:r w:rsidRPr="00FE2DD4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Escherichia coli</w:t>
            </w:r>
          </w:p>
        </w:tc>
      </w:tr>
      <w:tr w:rsidR="000E6178" w:rsidRPr="00886F7C" w:rsidTr="00A6078D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" w:type="dxa"/>
          </w:tcPr>
          <w:p w:rsidR="000E6178" w:rsidRPr="00FE2DD4" w:rsidRDefault="000E6178" w:rsidP="000E617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FE2DD4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1800" w:type="dxa"/>
            <w:noWrap/>
          </w:tcPr>
          <w:p w:rsidR="000E6178" w:rsidRPr="00FE2DD4" w:rsidRDefault="000E6178" w:rsidP="000E61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E2DD4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FAIS / TURN2 </w:t>
            </w:r>
          </w:p>
        </w:tc>
        <w:tc>
          <w:tcPr>
            <w:tcW w:w="708" w:type="dxa"/>
            <w:noWrap/>
          </w:tcPr>
          <w:p w:rsidR="000E6178" w:rsidRPr="00FE2DD4" w:rsidRDefault="000E6178" w:rsidP="000E61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E2DD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5</w:t>
            </w:r>
          </w:p>
        </w:tc>
        <w:tc>
          <w:tcPr>
            <w:tcW w:w="709" w:type="dxa"/>
            <w:noWrap/>
          </w:tcPr>
          <w:p w:rsidR="000E6178" w:rsidRPr="00FE2DD4" w:rsidRDefault="000E6178" w:rsidP="000E61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E2DD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3,8</w:t>
            </w:r>
          </w:p>
        </w:tc>
        <w:tc>
          <w:tcPr>
            <w:tcW w:w="709" w:type="dxa"/>
            <w:noWrap/>
          </w:tcPr>
          <w:p w:rsidR="000E6178" w:rsidRPr="00FE2DD4" w:rsidRDefault="000E6178" w:rsidP="000E61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E2DD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</w:t>
            </w:r>
          </w:p>
        </w:tc>
        <w:tc>
          <w:tcPr>
            <w:tcW w:w="4773" w:type="dxa"/>
          </w:tcPr>
          <w:p w:rsidR="000E6178" w:rsidRPr="00FE2DD4" w:rsidRDefault="000E6178" w:rsidP="00B23B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</w:pPr>
            <w:r w:rsidRPr="00FE2DD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 patient match</w:t>
            </w:r>
            <w:r w:rsidR="00B23BC7" w:rsidRPr="00FE2DD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="00B23BC7" w:rsidRPr="00FE2DD4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a</w:t>
            </w:r>
            <w:r w:rsidRPr="00FE2DD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, </w:t>
            </w:r>
            <w:r w:rsidR="00581282" w:rsidRPr="00FE2DD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Pr="00FE2DD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end of study </w:t>
            </w:r>
            <w:r w:rsidRPr="00FE2DD4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b</w:t>
            </w:r>
            <w:r w:rsidR="00B23BC7" w:rsidRPr="00FE2DD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; no </w:t>
            </w:r>
            <w:proofErr w:type="spellStart"/>
            <w:r w:rsidR="00B23BC7" w:rsidRPr="00FE2DD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avorable</w:t>
            </w:r>
            <w:proofErr w:type="spellEnd"/>
            <w:r w:rsidR="00B23BC7" w:rsidRPr="00FE2DD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microbiota profile </w:t>
            </w:r>
            <w:r w:rsidR="00B23BC7" w:rsidRPr="00FE2DD4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c</w:t>
            </w:r>
          </w:p>
        </w:tc>
      </w:tr>
      <w:tr w:rsidR="000E6178" w:rsidRPr="00886F7C" w:rsidTr="00A607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" w:type="dxa"/>
          </w:tcPr>
          <w:p w:rsidR="000E6178" w:rsidRPr="00FE2DD4" w:rsidRDefault="000E6178" w:rsidP="000E617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FE2DD4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4</w:t>
            </w:r>
          </w:p>
        </w:tc>
        <w:tc>
          <w:tcPr>
            <w:tcW w:w="1800" w:type="dxa"/>
            <w:noWrap/>
          </w:tcPr>
          <w:p w:rsidR="000E6178" w:rsidRPr="00FE2DD4" w:rsidRDefault="000E6178" w:rsidP="000E61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E2DD4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PIMMS</w:t>
            </w:r>
          </w:p>
        </w:tc>
        <w:tc>
          <w:tcPr>
            <w:tcW w:w="708" w:type="dxa"/>
            <w:noWrap/>
          </w:tcPr>
          <w:p w:rsidR="000E6178" w:rsidRPr="00FE2DD4" w:rsidRDefault="000E6178" w:rsidP="000E61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E2DD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8</w:t>
            </w:r>
          </w:p>
        </w:tc>
        <w:tc>
          <w:tcPr>
            <w:tcW w:w="709" w:type="dxa"/>
            <w:noWrap/>
          </w:tcPr>
          <w:p w:rsidR="000E6178" w:rsidRPr="00FE2DD4" w:rsidRDefault="000E6178" w:rsidP="000E61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E2DD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4,8</w:t>
            </w:r>
          </w:p>
        </w:tc>
        <w:tc>
          <w:tcPr>
            <w:tcW w:w="709" w:type="dxa"/>
            <w:noWrap/>
          </w:tcPr>
          <w:p w:rsidR="000E6178" w:rsidRPr="00FE2DD4" w:rsidRDefault="000E6178" w:rsidP="000E61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E2DD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</w:t>
            </w:r>
          </w:p>
        </w:tc>
        <w:tc>
          <w:tcPr>
            <w:tcW w:w="4773" w:type="dxa"/>
          </w:tcPr>
          <w:p w:rsidR="000E6178" w:rsidRPr="00FE2DD4" w:rsidRDefault="000E6178" w:rsidP="000E61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E2DD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 patient match</w:t>
            </w:r>
            <w:r w:rsidR="00B23BC7" w:rsidRPr="00FE2DD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="00B23BC7" w:rsidRPr="00FE2DD4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a</w:t>
            </w:r>
            <w:r w:rsidRPr="00FE2DD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, end of study </w:t>
            </w:r>
            <w:r w:rsidRPr="00FE2DD4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b</w:t>
            </w:r>
          </w:p>
        </w:tc>
      </w:tr>
      <w:tr w:rsidR="000E6178" w:rsidRPr="00886F7C" w:rsidTr="00A6078D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" w:type="dxa"/>
          </w:tcPr>
          <w:p w:rsidR="000E6178" w:rsidRPr="00FE2DD4" w:rsidRDefault="000E6178" w:rsidP="000E617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FE2DD4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5</w:t>
            </w:r>
          </w:p>
        </w:tc>
        <w:tc>
          <w:tcPr>
            <w:tcW w:w="1800" w:type="dxa"/>
            <w:noWrap/>
          </w:tcPr>
          <w:p w:rsidR="000E6178" w:rsidRPr="00FE2DD4" w:rsidRDefault="000E6178" w:rsidP="000E61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E2DD4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FAIS / TURN2</w:t>
            </w:r>
          </w:p>
        </w:tc>
        <w:tc>
          <w:tcPr>
            <w:tcW w:w="708" w:type="dxa"/>
            <w:noWrap/>
          </w:tcPr>
          <w:p w:rsidR="000E6178" w:rsidRPr="00FE2DD4" w:rsidRDefault="000E6178" w:rsidP="000E61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E2DD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3</w:t>
            </w:r>
          </w:p>
        </w:tc>
        <w:tc>
          <w:tcPr>
            <w:tcW w:w="709" w:type="dxa"/>
            <w:noWrap/>
          </w:tcPr>
          <w:p w:rsidR="000E6178" w:rsidRPr="00FE2DD4" w:rsidRDefault="000E6178" w:rsidP="000E61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E2DD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3,4</w:t>
            </w:r>
          </w:p>
        </w:tc>
        <w:tc>
          <w:tcPr>
            <w:tcW w:w="709" w:type="dxa"/>
            <w:noWrap/>
          </w:tcPr>
          <w:p w:rsidR="000E6178" w:rsidRPr="00FE2DD4" w:rsidRDefault="000E6178" w:rsidP="000E61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E2DD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</w:t>
            </w:r>
          </w:p>
        </w:tc>
        <w:tc>
          <w:tcPr>
            <w:tcW w:w="4773" w:type="dxa"/>
          </w:tcPr>
          <w:p w:rsidR="000E6178" w:rsidRPr="00FE2DD4" w:rsidRDefault="000E6178" w:rsidP="000E61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E2DD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 patient match</w:t>
            </w:r>
            <w:r w:rsidR="00B23BC7" w:rsidRPr="00FE2DD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="00B23BC7" w:rsidRPr="00FE2DD4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a</w:t>
            </w:r>
            <w:r w:rsidRPr="00FE2DD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, end of study </w:t>
            </w:r>
            <w:r w:rsidRPr="00FE2DD4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b</w:t>
            </w:r>
            <w:r w:rsidR="00B23BC7" w:rsidRPr="00FE2DD4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 xml:space="preserve"> </w:t>
            </w:r>
            <w:r w:rsidR="00B23BC7" w:rsidRPr="00FE2DD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;  no </w:t>
            </w:r>
            <w:proofErr w:type="spellStart"/>
            <w:r w:rsidR="00B23BC7" w:rsidRPr="00FE2DD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avorable</w:t>
            </w:r>
            <w:proofErr w:type="spellEnd"/>
            <w:r w:rsidR="00B23BC7" w:rsidRPr="00FE2DD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microbiota profile </w:t>
            </w:r>
            <w:r w:rsidR="00B23BC7" w:rsidRPr="00FE2DD4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c</w:t>
            </w:r>
          </w:p>
        </w:tc>
      </w:tr>
      <w:tr w:rsidR="000E6178" w:rsidRPr="00886F7C" w:rsidTr="00A607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" w:type="dxa"/>
          </w:tcPr>
          <w:p w:rsidR="000E6178" w:rsidRPr="00FE2DD4" w:rsidRDefault="000E6178" w:rsidP="000E617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FE2DD4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6</w:t>
            </w:r>
          </w:p>
        </w:tc>
        <w:tc>
          <w:tcPr>
            <w:tcW w:w="1800" w:type="dxa"/>
            <w:noWrap/>
          </w:tcPr>
          <w:p w:rsidR="000E6178" w:rsidRPr="00FE2DD4" w:rsidRDefault="000E6178" w:rsidP="000E61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E2DD4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FAIS</w:t>
            </w:r>
          </w:p>
        </w:tc>
        <w:tc>
          <w:tcPr>
            <w:tcW w:w="708" w:type="dxa"/>
            <w:noWrap/>
          </w:tcPr>
          <w:p w:rsidR="000E6178" w:rsidRPr="00FE2DD4" w:rsidRDefault="000E6178" w:rsidP="000E61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E2DD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8</w:t>
            </w:r>
          </w:p>
        </w:tc>
        <w:tc>
          <w:tcPr>
            <w:tcW w:w="709" w:type="dxa"/>
            <w:noWrap/>
          </w:tcPr>
          <w:p w:rsidR="000E6178" w:rsidRPr="00FE2DD4" w:rsidRDefault="000E6178" w:rsidP="000E61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E2DD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2,8</w:t>
            </w:r>
          </w:p>
        </w:tc>
        <w:tc>
          <w:tcPr>
            <w:tcW w:w="709" w:type="dxa"/>
            <w:noWrap/>
          </w:tcPr>
          <w:p w:rsidR="000E6178" w:rsidRPr="00FE2DD4" w:rsidRDefault="000E6178" w:rsidP="000E61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E2DD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</w:t>
            </w:r>
          </w:p>
        </w:tc>
        <w:tc>
          <w:tcPr>
            <w:tcW w:w="4773" w:type="dxa"/>
          </w:tcPr>
          <w:p w:rsidR="000E6178" w:rsidRPr="00FE2DD4" w:rsidRDefault="000E6178" w:rsidP="000E61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E2DD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 patient match</w:t>
            </w:r>
            <w:r w:rsidR="00B23BC7" w:rsidRPr="00FE2DD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="00B23BC7" w:rsidRPr="00FE2DD4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a</w:t>
            </w:r>
            <w:r w:rsidRPr="00FE2DD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, end of study </w:t>
            </w:r>
            <w:r w:rsidRPr="00FE2DD4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b</w:t>
            </w:r>
          </w:p>
        </w:tc>
      </w:tr>
      <w:tr w:rsidR="000E6178" w:rsidRPr="00886F7C" w:rsidTr="00A6078D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" w:type="dxa"/>
          </w:tcPr>
          <w:p w:rsidR="000E6178" w:rsidRPr="00FE2DD4" w:rsidRDefault="000E6178" w:rsidP="000E617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FE2DD4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7</w:t>
            </w:r>
          </w:p>
        </w:tc>
        <w:tc>
          <w:tcPr>
            <w:tcW w:w="1800" w:type="dxa"/>
            <w:noWrap/>
          </w:tcPr>
          <w:p w:rsidR="000E6178" w:rsidRPr="00FE2DD4" w:rsidRDefault="00D57C7E" w:rsidP="000E61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E2DD4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TURN2</w:t>
            </w:r>
          </w:p>
        </w:tc>
        <w:tc>
          <w:tcPr>
            <w:tcW w:w="708" w:type="dxa"/>
            <w:noWrap/>
          </w:tcPr>
          <w:p w:rsidR="000E6178" w:rsidRPr="00FE2DD4" w:rsidRDefault="000E6178" w:rsidP="000E61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E2DD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9</w:t>
            </w:r>
          </w:p>
        </w:tc>
        <w:tc>
          <w:tcPr>
            <w:tcW w:w="709" w:type="dxa"/>
            <w:noWrap/>
          </w:tcPr>
          <w:p w:rsidR="000E6178" w:rsidRPr="00FE2DD4" w:rsidRDefault="000E6178" w:rsidP="000E61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E2DD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9,0</w:t>
            </w:r>
          </w:p>
        </w:tc>
        <w:tc>
          <w:tcPr>
            <w:tcW w:w="709" w:type="dxa"/>
            <w:noWrap/>
          </w:tcPr>
          <w:p w:rsidR="000E6178" w:rsidRPr="00FE2DD4" w:rsidRDefault="000E6178" w:rsidP="000E61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E2DD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</w:t>
            </w:r>
          </w:p>
        </w:tc>
        <w:tc>
          <w:tcPr>
            <w:tcW w:w="4773" w:type="dxa"/>
          </w:tcPr>
          <w:p w:rsidR="000E6178" w:rsidRPr="00FE2DD4" w:rsidRDefault="00D57C7E" w:rsidP="00B23B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E2DD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  <w:r w:rsidR="00B23BC7" w:rsidRPr="00FE2DD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proofErr w:type="spellStart"/>
            <w:r w:rsidR="00B23BC7" w:rsidRPr="00FE2DD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avorable</w:t>
            </w:r>
            <w:proofErr w:type="spellEnd"/>
            <w:r w:rsidR="00B23BC7" w:rsidRPr="00FE2DD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microbiota profile </w:t>
            </w:r>
            <w:r w:rsidR="00B23BC7" w:rsidRPr="00FE2DD4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c</w:t>
            </w:r>
          </w:p>
        </w:tc>
      </w:tr>
      <w:tr w:rsidR="000E6178" w:rsidRPr="00886F7C" w:rsidTr="00A607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" w:type="dxa"/>
          </w:tcPr>
          <w:p w:rsidR="000E6178" w:rsidRPr="00FE2DD4" w:rsidRDefault="000E6178" w:rsidP="000E617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FE2DD4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8</w:t>
            </w:r>
          </w:p>
        </w:tc>
        <w:tc>
          <w:tcPr>
            <w:tcW w:w="1800" w:type="dxa"/>
            <w:noWrap/>
          </w:tcPr>
          <w:p w:rsidR="000E6178" w:rsidRPr="00FE2DD4" w:rsidRDefault="00D57C7E" w:rsidP="000E61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E2DD4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TURN2</w:t>
            </w:r>
          </w:p>
        </w:tc>
        <w:tc>
          <w:tcPr>
            <w:tcW w:w="708" w:type="dxa"/>
            <w:noWrap/>
          </w:tcPr>
          <w:p w:rsidR="000E6178" w:rsidRPr="00FE2DD4" w:rsidRDefault="000E6178" w:rsidP="00581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E2DD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3</w:t>
            </w:r>
          </w:p>
        </w:tc>
        <w:tc>
          <w:tcPr>
            <w:tcW w:w="709" w:type="dxa"/>
            <w:noWrap/>
          </w:tcPr>
          <w:p w:rsidR="000E6178" w:rsidRPr="00FE2DD4" w:rsidRDefault="000E6178" w:rsidP="00581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E2DD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4</w:t>
            </w:r>
            <w:r w:rsidR="00581282" w:rsidRPr="00FE2DD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</w:t>
            </w:r>
            <w:r w:rsidRPr="00FE2DD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</w:t>
            </w:r>
          </w:p>
        </w:tc>
        <w:tc>
          <w:tcPr>
            <w:tcW w:w="709" w:type="dxa"/>
            <w:noWrap/>
          </w:tcPr>
          <w:p w:rsidR="000E6178" w:rsidRPr="00FE2DD4" w:rsidRDefault="000E6178" w:rsidP="000E61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E2DD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</w:t>
            </w:r>
          </w:p>
        </w:tc>
        <w:tc>
          <w:tcPr>
            <w:tcW w:w="4773" w:type="dxa"/>
          </w:tcPr>
          <w:p w:rsidR="000E6178" w:rsidRPr="00FE2DD4" w:rsidRDefault="00D57C7E" w:rsidP="00B23B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E2DD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  <w:r w:rsidR="00B23BC7" w:rsidRPr="00FE2DD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proofErr w:type="spellStart"/>
            <w:r w:rsidR="00B23BC7" w:rsidRPr="00FE2DD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avorable</w:t>
            </w:r>
            <w:proofErr w:type="spellEnd"/>
            <w:r w:rsidR="00B23BC7" w:rsidRPr="00FE2DD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microbiota profile </w:t>
            </w:r>
            <w:r w:rsidR="00B23BC7" w:rsidRPr="00FE2DD4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c</w:t>
            </w:r>
          </w:p>
        </w:tc>
      </w:tr>
      <w:tr w:rsidR="000E6178" w:rsidRPr="00886F7C" w:rsidTr="00A6078D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" w:type="dxa"/>
          </w:tcPr>
          <w:p w:rsidR="000E6178" w:rsidRPr="00FE2DD4" w:rsidRDefault="000E6178" w:rsidP="000E617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FE2DD4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9</w:t>
            </w:r>
          </w:p>
        </w:tc>
        <w:tc>
          <w:tcPr>
            <w:tcW w:w="1800" w:type="dxa"/>
            <w:noWrap/>
          </w:tcPr>
          <w:p w:rsidR="000E6178" w:rsidRPr="00FE2DD4" w:rsidRDefault="00D57C7E" w:rsidP="000E61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E2DD4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TURN2</w:t>
            </w:r>
          </w:p>
        </w:tc>
        <w:tc>
          <w:tcPr>
            <w:tcW w:w="708" w:type="dxa"/>
            <w:noWrap/>
          </w:tcPr>
          <w:p w:rsidR="000E6178" w:rsidRPr="00FE2DD4" w:rsidRDefault="000E6178" w:rsidP="00581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E2DD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3</w:t>
            </w:r>
          </w:p>
        </w:tc>
        <w:tc>
          <w:tcPr>
            <w:tcW w:w="709" w:type="dxa"/>
            <w:noWrap/>
          </w:tcPr>
          <w:p w:rsidR="000E6178" w:rsidRPr="00FE2DD4" w:rsidRDefault="000E6178" w:rsidP="00581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E2DD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3</w:t>
            </w:r>
            <w:r w:rsidR="00581282" w:rsidRPr="00FE2DD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</w:t>
            </w:r>
            <w:r w:rsidRPr="00FE2DD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</w:t>
            </w:r>
          </w:p>
        </w:tc>
        <w:tc>
          <w:tcPr>
            <w:tcW w:w="709" w:type="dxa"/>
            <w:noWrap/>
          </w:tcPr>
          <w:p w:rsidR="000E6178" w:rsidRPr="00FE2DD4" w:rsidRDefault="000E6178" w:rsidP="000E61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E2DD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</w:t>
            </w:r>
          </w:p>
        </w:tc>
        <w:tc>
          <w:tcPr>
            <w:tcW w:w="4773" w:type="dxa"/>
          </w:tcPr>
          <w:p w:rsidR="000E6178" w:rsidRPr="00FE2DD4" w:rsidRDefault="00D57C7E" w:rsidP="00B23B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E2DD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No </w:t>
            </w:r>
            <w:proofErr w:type="spellStart"/>
            <w:r w:rsidR="00B23BC7" w:rsidRPr="00FE2DD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avorable</w:t>
            </w:r>
            <w:proofErr w:type="spellEnd"/>
            <w:r w:rsidR="00B23BC7" w:rsidRPr="00FE2DD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microbiota profile </w:t>
            </w:r>
            <w:r w:rsidR="00B23BC7" w:rsidRPr="00FE2DD4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c</w:t>
            </w:r>
          </w:p>
        </w:tc>
      </w:tr>
      <w:tr w:rsidR="000E6178" w:rsidRPr="00886F7C" w:rsidTr="00A607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" w:type="dxa"/>
          </w:tcPr>
          <w:p w:rsidR="000E6178" w:rsidRPr="00FE2DD4" w:rsidRDefault="000E6178" w:rsidP="000E617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FE2DD4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0</w:t>
            </w:r>
          </w:p>
        </w:tc>
        <w:tc>
          <w:tcPr>
            <w:tcW w:w="1800" w:type="dxa"/>
            <w:noWrap/>
          </w:tcPr>
          <w:p w:rsidR="000E6178" w:rsidRPr="00FE2DD4" w:rsidRDefault="00D57C7E" w:rsidP="000E61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E2DD4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TURN2</w:t>
            </w:r>
          </w:p>
        </w:tc>
        <w:tc>
          <w:tcPr>
            <w:tcW w:w="708" w:type="dxa"/>
            <w:noWrap/>
          </w:tcPr>
          <w:p w:rsidR="000E6178" w:rsidRPr="00FE2DD4" w:rsidRDefault="000E6178" w:rsidP="00581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E2DD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1</w:t>
            </w:r>
          </w:p>
        </w:tc>
        <w:tc>
          <w:tcPr>
            <w:tcW w:w="709" w:type="dxa"/>
            <w:noWrap/>
          </w:tcPr>
          <w:p w:rsidR="000E6178" w:rsidRPr="00FE2DD4" w:rsidRDefault="000E6178" w:rsidP="00581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E2DD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3</w:t>
            </w:r>
            <w:r w:rsidR="00581282" w:rsidRPr="00FE2DD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</w:t>
            </w:r>
            <w:r w:rsidRPr="00FE2DD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</w:t>
            </w:r>
          </w:p>
        </w:tc>
        <w:tc>
          <w:tcPr>
            <w:tcW w:w="709" w:type="dxa"/>
            <w:noWrap/>
          </w:tcPr>
          <w:p w:rsidR="000E6178" w:rsidRPr="00FE2DD4" w:rsidRDefault="000E6178" w:rsidP="000E61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E2DD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</w:t>
            </w:r>
          </w:p>
        </w:tc>
        <w:tc>
          <w:tcPr>
            <w:tcW w:w="4773" w:type="dxa"/>
          </w:tcPr>
          <w:p w:rsidR="000E6178" w:rsidRPr="00FE2DD4" w:rsidRDefault="00D57C7E" w:rsidP="000E61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E2DD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No </w:t>
            </w:r>
            <w:proofErr w:type="spellStart"/>
            <w:r w:rsidR="00B23BC7" w:rsidRPr="00FE2DD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avorable</w:t>
            </w:r>
            <w:proofErr w:type="spellEnd"/>
            <w:r w:rsidR="00B23BC7" w:rsidRPr="00FE2DD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microbiota profile </w:t>
            </w:r>
            <w:r w:rsidR="00B23BC7" w:rsidRPr="00FE2DD4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c</w:t>
            </w:r>
          </w:p>
        </w:tc>
      </w:tr>
      <w:tr w:rsidR="000E6178" w:rsidRPr="00886F7C" w:rsidTr="00A6078D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" w:type="dxa"/>
          </w:tcPr>
          <w:p w:rsidR="000E6178" w:rsidRPr="00FE2DD4" w:rsidRDefault="000E6178" w:rsidP="000E617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FE2DD4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1</w:t>
            </w:r>
          </w:p>
        </w:tc>
        <w:tc>
          <w:tcPr>
            <w:tcW w:w="1800" w:type="dxa"/>
            <w:noWrap/>
          </w:tcPr>
          <w:p w:rsidR="000E6178" w:rsidRPr="00FE2DD4" w:rsidRDefault="00D57C7E" w:rsidP="000E61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E2DD4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FAIS / TURN2</w:t>
            </w:r>
          </w:p>
        </w:tc>
        <w:tc>
          <w:tcPr>
            <w:tcW w:w="708" w:type="dxa"/>
            <w:noWrap/>
          </w:tcPr>
          <w:p w:rsidR="000E6178" w:rsidRPr="00FE2DD4" w:rsidRDefault="000E6178" w:rsidP="00581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E2DD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6</w:t>
            </w:r>
          </w:p>
        </w:tc>
        <w:tc>
          <w:tcPr>
            <w:tcW w:w="709" w:type="dxa"/>
            <w:noWrap/>
          </w:tcPr>
          <w:p w:rsidR="000E6178" w:rsidRPr="00FE2DD4" w:rsidRDefault="000E6178" w:rsidP="00581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E2DD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</w:t>
            </w:r>
            <w:r w:rsidR="00581282" w:rsidRPr="00FE2DD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</w:t>
            </w:r>
            <w:r w:rsidRPr="00FE2DD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709" w:type="dxa"/>
            <w:noWrap/>
          </w:tcPr>
          <w:p w:rsidR="000E6178" w:rsidRPr="00FE2DD4" w:rsidRDefault="000E6178" w:rsidP="000E61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E2DD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</w:t>
            </w:r>
          </w:p>
        </w:tc>
        <w:tc>
          <w:tcPr>
            <w:tcW w:w="4773" w:type="dxa"/>
          </w:tcPr>
          <w:p w:rsidR="000E6178" w:rsidRPr="00FE2DD4" w:rsidRDefault="00D57C7E" w:rsidP="000E61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E2DD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 patient match</w:t>
            </w:r>
            <w:r w:rsidR="00B23BC7" w:rsidRPr="00FE2DD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="00B23BC7" w:rsidRPr="00FE2DD4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a</w:t>
            </w:r>
            <w:r w:rsidRPr="00FE2DD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, end of study </w:t>
            </w:r>
            <w:r w:rsidRPr="00FE2DD4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b</w:t>
            </w:r>
            <w:r w:rsidR="00B23BC7" w:rsidRPr="00FE2DD4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 xml:space="preserve"> </w:t>
            </w:r>
            <w:r w:rsidR="00B23BC7" w:rsidRPr="00FE2DD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;  no </w:t>
            </w:r>
            <w:proofErr w:type="spellStart"/>
            <w:r w:rsidR="00B23BC7" w:rsidRPr="00FE2DD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avorable</w:t>
            </w:r>
            <w:proofErr w:type="spellEnd"/>
            <w:r w:rsidR="00B23BC7" w:rsidRPr="00FE2DD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microbiota profile </w:t>
            </w:r>
            <w:r w:rsidR="00B23BC7" w:rsidRPr="00FE2DD4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c</w:t>
            </w:r>
          </w:p>
        </w:tc>
      </w:tr>
      <w:tr w:rsidR="000E6178" w:rsidRPr="00886F7C" w:rsidTr="00A607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" w:type="dxa"/>
          </w:tcPr>
          <w:p w:rsidR="000E6178" w:rsidRPr="00FE2DD4" w:rsidRDefault="000E6178" w:rsidP="000E617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FE2DD4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2</w:t>
            </w:r>
          </w:p>
        </w:tc>
        <w:tc>
          <w:tcPr>
            <w:tcW w:w="1800" w:type="dxa"/>
            <w:noWrap/>
          </w:tcPr>
          <w:p w:rsidR="000E6178" w:rsidRPr="00FE2DD4" w:rsidRDefault="00581282" w:rsidP="000E61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E2DD4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IMITHOT/ TURN2</w:t>
            </w:r>
          </w:p>
        </w:tc>
        <w:tc>
          <w:tcPr>
            <w:tcW w:w="708" w:type="dxa"/>
            <w:noWrap/>
          </w:tcPr>
          <w:p w:rsidR="000E6178" w:rsidRPr="00FE2DD4" w:rsidRDefault="000E6178" w:rsidP="00581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E2DD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7</w:t>
            </w:r>
          </w:p>
        </w:tc>
        <w:tc>
          <w:tcPr>
            <w:tcW w:w="709" w:type="dxa"/>
            <w:noWrap/>
          </w:tcPr>
          <w:p w:rsidR="000E6178" w:rsidRPr="00FE2DD4" w:rsidRDefault="000E6178" w:rsidP="00581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E2DD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2</w:t>
            </w:r>
            <w:r w:rsidR="00581282" w:rsidRPr="00FE2DD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</w:t>
            </w:r>
            <w:r w:rsidRPr="00FE2DD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</w:p>
        </w:tc>
        <w:tc>
          <w:tcPr>
            <w:tcW w:w="709" w:type="dxa"/>
            <w:noWrap/>
          </w:tcPr>
          <w:p w:rsidR="000E6178" w:rsidRPr="00FE2DD4" w:rsidRDefault="000E6178" w:rsidP="000E61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E2DD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</w:t>
            </w:r>
          </w:p>
        </w:tc>
        <w:tc>
          <w:tcPr>
            <w:tcW w:w="4773" w:type="dxa"/>
          </w:tcPr>
          <w:p w:rsidR="000E6178" w:rsidRPr="00FE2DD4" w:rsidRDefault="00581282" w:rsidP="00B23B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E2DD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 patient match</w:t>
            </w:r>
            <w:r w:rsidR="00B23BC7" w:rsidRPr="00FE2DD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="00B23BC7" w:rsidRPr="00FE2DD4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a</w:t>
            </w:r>
            <w:r w:rsidRPr="00FE2DD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, end of study </w:t>
            </w:r>
            <w:r w:rsidRPr="00FE2DD4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b</w:t>
            </w:r>
            <w:r w:rsidR="00B23BC7" w:rsidRPr="00FE2DD4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 xml:space="preserve"> </w:t>
            </w:r>
            <w:r w:rsidR="00B23BC7" w:rsidRPr="00FE2DD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;  no </w:t>
            </w:r>
            <w:proofErr w:type="spellStart"/>
            <w:r w:rsidR="00B23BC7" w:rsidRPr="00FE2DD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avorable</w:t>
            </w:r>
            <w:proofErr w:type="spellEnd"/>
            <w:r w:rsidR="00B23BC7" w:rsidRPr="00FE2DD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microbiota profile </w:t>
            </w:r>
            <w:r w:rsidR="00B23BC7" w:rsidRPr="00FE2DD4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c</w:t>
            </w:r>
          </w:p>
        </w:tc>
      </w:tr>
      <w:tr w:rsidR="000E6178" w:rsidRPr="00886F7C" w:rsidTr="00A6078D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" w:type="dxa"/>
          </w:tcPr>
          <w:p w:rsidR="000E6178" w:rsidRPr="00FE2DD4" w:rsidRDefault="000E6178" w:rsidP="000E617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FE2DD4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3</w:t>
            </w:r>
          </w:p>
        </w:tc>
        <w:tc>
          <w:tcPr>
            <w:tcW w:w="1800" w:type="dxa"/>
            <w:noWrap/>
          </w:tcPr>
          <w:p w:rsidR="000E6178" w:rsidRPr="00FE2DD4" w:rsidRDefault="00D57C7E" w:rsidP="000E61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E2DD4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TURN2</w:t>
            </w:r>
          </w:p>
        </w:tc>
        <w:tc>
          <w:tcPr>
            <w:tcW w:w="708" w:type="dxa"/>
            <w:noWrap/>
          </w:tcPr>
          <w:p w:rsidR="000E6178" w:rsidRPr="00FE2DD4" w:rsidRDefault="000E6178" w:rsidP="00581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E2DD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9</w:t>
            </w:r>
          </w:p>
        </w:tc>
        <w:tc>
          <w:tcPr>
            <w:tcW w:w="709" w:type="dxa"/>
            <w:noWrap/>
          </w:tcPr>
          <w:p w:rsidR="000E6178" w:rsidRPr="00FE2DD4" w:rsidRDefault="000E6178" w:rsidP="00581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E2DD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3</w:t>
            </w:r>
            <w:r w:rsidR="00581282" w:rsidRPr="00FE2DD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</w:t>
            </w:r>
            <w:r w:rsidRPr="00FE2DD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</w:t>
            </w:r>
          </w:p>
        </w:tc>
        <w:tc>
          <w:tcPr>
            <w:tcW w:w="709" w:type="dxa"/>
            <w:noWrap/>
          </w:tcPr>
          <w:p w:rsidR="000E6178" w:rsidRPr="00FE2DD4" w:rsidRDefault="000E6178" w:rsidP="000E61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E2DD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</w:t>
            </w:r>
          </w:p>
        </w:tc>
        <w:tc>
          <w:tcPr>
            <w:tcW w:w="4773" w:type="dxa"/>
          </w:tcPr>
          <w:p w:rsidR="000E6178" w:rsidRPr="00FE2DD4" w:rsidRDefault="00B2238D" w:rsidP="000E61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E2DD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No </w:t>
            </w:r>
            <w:proofErr w:type="spellStart"/>
            <w:r w:rsidRPr="00FE2DD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avorable</w:t>
            </w:r>
            <w:proofErr w:type="spellEnd"/>
            <w:r w:rsidRPr="00FE2DD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microbiota profile </w:t>
            </w:r>
            <w:r w:rsidRPr="00FE2DD4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c</w:t>
            </w:r>
          </w:p>
        </w:tc>
      </w:tr>
      <w:tr w:rsidR="000E6178" w:rsidRPr="00886F7C" w:rsidTr="00A607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" w:type="dxa"/>
          </w:tcPr>
          <w:p w:rsidR="000E6178" w:rsidRPr="00FE2DD4" w:rsidRDefault="000E6178" w:rsidP="000E617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FE2DD4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4</w:t>
            </w:r>
          </w:p>
        </w:tc>
        <w:tc>
          <w:tcPr>
            <w:tcW w:w="1800" w:type="dxa"/>
            <w:noWrap/>
          </w:tcPr>
          <w:p w:rsidR="000E6178" w:rsidRPr="00FE2DD4" w:rsidRDefault="00D57C7E" w:rsidP="000E61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E2DD4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TURN2</w:t>
            </w:r>
          </w:p>
        </w:tc>
        <w:tc>
          <w:tcPr>
            <w:tcW w:w="708" w:type="dxa"/>
            <w:noWrap/>
          </w:tcPr>
          <w:p w:rsidR="000E6178" w:rsidRPr="00FE2DD4" w:rsidRDefault="000E6178" w:rsidP="00581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E2DD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0</w:t>
            </w:r>
          </w:p>
        </w:tc>
        <w:tc>
          <w:tcPr>
            <w:tcW w:w="709" w:type="dxa"/>
            <w:noWrap/>
          </w:tcPr>
          <w:p w:rsidR="000E6178" w:rsidRPr="00FE2DD4" w:rsidRDefault="000E6178" w:rsidP="00581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E2DD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9</w:t>
            </w:r>
            <w:r w:rsidR="00581282" w:rsidRPr="00FE2DD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</w:t>
            </w:r>
            <w:r w:rsidRPr="00FE2DD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</w:t>
            </w:r>
          </w:p>
        </w:tc>
        <w:tc>
          <w:tcPr>
            <w:tcW w:w="709" w:type="dxa"/>
            <w:noWrap/>
          </w:tcPr>
          <w:p w:rsidR="000E6178" w:rsidRPr="00FE2DD4" w:rsidRDefault="000E6178" w:rsidP="000E61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E2DD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</w:t>
            </w:r>
          </w:p>
        </w:tc>
        <w:tc>
          <w:tcPr>
            <w:tcW w:w="4773" w:type="dxa"/>
          </w:tcPr>
          <w:p w:rsidR="000E6178" w:rsidRPr="00FE2DD4" w:rsidRDefault="00B2238D" w:rsidP="000E61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E2DD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No </w:t>
            </w:r>
            <w:proofErr w:type="spellStart"/>
            <w:r w:rsidRPr="00FE2DD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avorable</w:t>
            </w:r>
            <w:proofErr w:type="spellEnd"/>
            <w:r w:rsidRPr="00FE2DD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microbiota profile </w:t>
            </w:r>
            <w:r w:rsidRPr="00FE2DD4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c</w:t>
            </w:r>
          </w:p>
        </w:tc>
      </w:tr>
    </w:tbl>
    <w:p w:rsidR="005E397A" w:rsidRDefault="005E397A">
      <w:pPr>
        <w:rPr>
          <w:rFonts w:cstheme="minorHAnsi"/>
          <w:sz w:val="20"/>
          <w:szCs w:val="20"/>
          <w:vertAlign w:val="superscript"/>
          <w:lang w:val="en-GB"/>
        </w:rPr>
      </w:pPr>
    </w:p>
    <w:p w:rsidR="005E397A" w:rsidRDefault="005E397A">
      <w:pPr>
        <w:rPr>
          <w:rFonts w:cstheme="minorHAnsi"/>
          <w:sz w:val="20"/>
          <w:szCs w:val="20"/>
          <w:vertAlign w:val="superscript"/>
          <w:lang w:val="en-GB"/>
        </w:rPr>
      </w:pPr>
    </w:p>
    <w:p w:rsidR="005E397A" w:rsidRDefault="005E397A">
      <w:pPr>
        <w:rPr>
          <w:rFonts w:cstheme="minorHAnsi"/>
          <w:sz w:val="20"/>
          <w:szCs w:val="20"/>
          <w:vertAlign w:val="superscript"/>
          <w:lang w:val="en-GB"/>
        </w:rPr>
      </w:pPr>
    </w:p>
    <w:p w:rsidR="005E397A" w:rsidRDefault="005E397A">
      <w:pPr>
        <w:rPr>
          <w:rFonts w:cstheme="minorHAnsi"/>
          <w:sz w:val="20"/>
          <w:szCs w:val="20"/>
          <w:vertAlign w:val="superscript"/>
          <w:lang w:val="en-GB"/>
        </w:rPr>
      </w:pPr>
    </w:p>
    <w:p w:rsidR="005E397A" w:rsidRDefault="005E397A">
      <w:pPr>
        <w:rPr>
          <w:rFonts w:cstheme="minorHAnsi"/>
          <w:sz w:val="20"/>
          <w:szCs w:val="20"/>
          <w:vertAlign w:val="superscript"/>
          <w:lang w:val="en-GB"/>
        </w:rPr>
      </w:pPr>
    </w:p>
    <w:p w:rsidR="005E397A" w:rsidRDefault="005E397A">
      <w:pPr>
        <w:rPr>
          <w:rFonts w:cstheme="minorHAnsi"/>
          <w:sz w:val="20"/>
          <w:szCs w:val="20"/>
          <w:vertAlign w:val="superscript"/>
          <w:lang w:val="en-GB"/>
        </w:rPr>
      </w:pPr>
    </w:p>
    <w:p w:rsidR="005E397A" w:rsidRDefault="005E397A">
      <w:pPr>
        <w:rPr>
          <w:rFonts w:cstheme="minorHAnsi"/>
          <w:sz w:val="20"/>
          <w:szCs w:val="20"/>
          <w:vertAlign w:val="superscript"/>
          <w:lang w:val="en-GB"/>
        </w:rPr>
      </w:pPr>
    </w:p>
    <w:p w:rsidR="005E397A" w:rsidRDefault="005E397A">
      <w:pPr>
        <w:rPr>
          <w:rFonts w:cstheme="minorHAnsi"/>
          <w:sz w:val="20"/>
          <w:szCs w:val="20"/>
          <w:vertAlign w:val="superscript"/>
          <w:lang w:val="en-GB"/>
        </w:rPr>
      </w:pPr>
    </w:p>
    <w:p w:rsidR="005E397A" w:rsidRDefault="005E397A">
      <w:pPr>
        <w:rPr>
          <w:rFonts w:cstheme="minorHAnsi"/>
          <w:sz w:val="20"/>
          <w:szCs w:val="20"/>
          <w:vertAlign w:val="superscript"/>
          <w:lang w:val="en-GB"/>
        </w:rPr>
      </w:pPr>
    </w:p>
    <w:p w:rsidR="005E397A" w:rsidRDefault="005E397A">
      <w:pPr>
        <w:rPr>
          <w:rFonts w:cstheme="minorHAnsi"/>
          <w:sz w:val="20"/>
          <w:szCs w:val="20"/>
          <w:vertAlign w:val="superscript"/>
          <w:lang w:val="en-GB"/>
        </w:rPr>
      </w:pPr>
    </w:p>
    <w:p w:rsidR="005E397A" w:rsidRDefault="005E397A">
      <w:pPr>
        <w:rPr>
          <w:rFonts w:cstheme="minorHAnsi"/>
          <w:sz w:val="20"/>
          <w:szCs w:val="20"/>
          <w:vertAlign w:val="superscript"/>
          <w:lang w:val="en-GB"/>
        </w:rPr>
      </w:pPr>
    </w:p>
    <w:p w:rsidR="005E397A" w:rsidRDefault="005E397A">
      <w:pPr>
        <w:rPr>
          <w:rFonts w:cstheme="minorHAnsi"/>
          <w:sz w:val="20"/>
          <w:szCs w:val="20"/>
          <w:vertAlign w:val="superscript"/>
          <w:lang w:val="en-GB"/>
        </w:rPr>
      </w:pPr>
    </w:p>
    <w:p w:rsidR="005E397A" w:rsidRDefault="005E397A">
      <w:pPr>
        <w:rPr>
          <w:rFonts w:cstheme="minorHAnsi"/>
          <w:sz w:val="20"/>
          <w:szCs w:val="20"/>
          <w:vertAlign w:val="superscript"/>
          <w:lang w:val="en-GB"/>
        </w:rPr>
      </w:pPr>
    </w:p>
    <w:p w:rsidR="005E397A" w:rsidRDefault="005E397A">
      <w:pPr>
        <w:rPr>
          <w:rFonts w:cstheme="minorHAnsi"/>
          <w:sz w:val="20"/>
          <w:szCs w:val="20"/>
          <w:vertAlign w:val="superscript"/>
          <w:lang w:val="en-GB"/>
        </w:rPr>
      </w:pPr>
    </w:p>
    <w:p w:rsidR="005E397A" w:rsidRDefault="005E397A">
      <w:pPr>
        <w:rPr>
          <w:rFonts w:cstheme="minorHAnsi"/>
          <w:sz w:val="20"/>
          <w:szCs w:val="20"/>
          <w:vertAlign w:val="superscript"/>
          <w:lang w:val="en-GB"/>
        </w:rPr>
      </w:pPr>
    </w:p>
    <w:p w:rsidR="005E397A" w:rsidRDefault="005E397A">
      <w:pPr>
        <w:rPr>
          <w:rFonts w:cstheme="minorHAnsi"/>
          <w:sz w:val="20"/>
          <w:szCs w:val="20"/>
          <w:vertAlign w:val="superscript"/>
          <w:lang w:val="en-GB"/>
        </w:rPr>
      </w:pPr>
    </w:p>
    <w:p w:rsidR="005E397A" w:rsidRDefault="005E397A">
      <w:pPr>
        <w:rPr>
          <w:rFonts w:cstheme="minorHAnsi"/>
          <w:sz w:val="20"/>
          <w:szCs w:val="20"/>
          <w:vertAlign w:val="superscript"/>
          <w:lang w:val="en-GB"/>
        </w:rPr>
      </w:pPr>
    </w:p>
    <w:p w:rsidR="005E397A" w:rsidRDefault="005E397A">
      <w:pPr>
        <w:rPr>
          <w:rFonts w:cstheme="minorHAnsi"/>
          <w:sz w:val="20"/>
          <w:szCs w:val="20"/>
          <w:vertAlign w:val="superscript"/>
          <w:lang w:val="en-GB"/>
        </w:rPr>
      </w:pPr>
    </w:p>
    <w:p w:rsidR="005E397A" w:rsidRDefault="005E397A">
      <w:pPr>
        <w:rPr>
          <w:rFonts w:cstheme="minorHAnsi"/>
          <w:sz w:val="20"/>
          <w:szCs w:val="20"/>
          <w:vertAlign w:val="superscript"/>
          <w:lang w:val="en-GB"/>
        </w:rPr>
      </w:pPr>
    </w:p>
    <w:p w:rsidR="005E397A" w:rsidRDefault="005E397A">
      <w:pPr>
        <w:rPr>
          <w:rFonts w:cstheme="minorHAnsi"/>
          <w:sz w:val="20"/>
          <w:szCs w:val="20"/>
          <w:vertAlign w:val="superscript"/>
          <w:lang w:val="en-GB"/>
        </w:rPr>
      </w:pPr>
    </w:p>
    <w:p w:rsidR="005E397A" w:rsidRDefault="005E397A">
      <w:pPr>
        <w:rPr>
          <w:rFonts w:cstheme="minorHAnsi"/>
          <w:sz w:val="20"/>
          <w:szCs w:val="20"/>
          <w:vertAlign w:val="superscript"/>
          <w:lang w:val="en-GB"/>
        </w:rPr>
      </w:pPr>
    </w:p>
    <w:p w:rsidR="005E397A" w:rsidRDefault="005E397A">
      <w:pPr>
        <w:rPr>
          <w:rFonts w:cstheme="minorHAnsi"/>
          <w:sz w:val="20"/>
          <w:szCs w:val="20"/>
          <w:vertAlign w:val="superscript"/>
          <w:lang w:val="en-GB"/>
        </w:rPr>
      </w:pPr>
    </w:p>
    <w:p w:rsidR="005E397A" w:rsidRDefault="005E397A">
      <w:pPr>
        <w:rPr>
          <w:rFonts w:cstheme="minorHAnsi"/>
          <w:sz w:val="20"/>
          <w:szCs w:val="20"/>
          <w:vertAlign w:val="superscript"/>
          <w:lang w:val="en-GB"/>
        </w:rPr>
      </w:pPr>
    </w:p>
    <w:p w:rsidR="00A6078D" w:rsidRDefault="00406E63">
      <w:pPr>
        <w:rPr>
          <w:rFonts w:ascii="Times New Roman" w:hAnsi="Times New Roman" w:cs="Times New Roman"/>
          <w:sz w:val="20"/>
          <w:szCs w:val="20"/>
          <w:lang w:val="en-GB"/>
        </w:rPr>
      </w:pPr>
      <w:proofErr w:type="gramStart"/>
      <w:r w:rsidRPr="002567BB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a</w:t>
      </w:r>
      <w:proofErr w:type="gramEnd"/>
      <w:r w:rsidRPr="002567BB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C850F8" w:rsidRPr="002567BB">
        <w:rPr>
          <w:rFonts w:ascii="Times New Roman" w:hAnsi="Times New Roman" w:cs="Times New Roman"/>
          <w:sz w:val="20"/>
          <w:szCs w:val="20"/>
          <w:lang w:val="en-GB"/>
        </w:rPr>
        <w:t>based on gender and/or CMV/EBV status;</w:t>
      </w:r>
      <w:r w:rsidR="005E397A" w:rsidRPr="002567BB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B23BC7" w:rsidRPr="002567BB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b</w:t>
      </w:r>
      <w:r w:rsidR="00C850F8" w:rsidRPr="002567BB">
        <w:rPr>
          <w:rFonts w:ascii="Times New Roman" w:hAnsi="Times New Roman" w:cs="Times New Roman"/>
          <w:sz w:val="20"/>
          <w:szCs w:val="20"/>
          <w:lang w:val="en-GB"/>
        </w:rPr>
        <w:t xml:space="preserve"> PIMMS or FAIS study</w:t>
      </w:r>
      <w:r w:rsidR="00B23BC7" w:rsidRPr="002567BB">
        <w:rPr>
          <w:rFonts w:ascii="Times New Roman" w:hAnsi="Times New Roman" w:cs="Times New Roman"/>
          <w:sz w:val="20"/>
          <w:szCs w:val="20"/>
          <w:lang w:val="en-GB"/>
        </w:rPr>
        <w:t xml:space="preserve">; </w:t>
      </w:r>
      <w:r w:rsidR="00B23BC7" w:rsidRPr="002567BB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c</w:t>
      </w:r>
      <w:r w:rsidR="00B23BC7" w:rsidRPr="002567BB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10564C" w:rsidRPr="002567BB">
        <w:rPr>
          <w:rFonts w:ascii="Times New Roman" w:hAnsi="Times New Roman" w:cs="Times New Roman"/>
          <w:sz w:val="20"/>
          <w:szCs w:val="20"/>
          <w:lang w:val="en-GB"/>
        </w:rPr>
        <w:t xml:space="preserve">Donors of the TURN2-trial were additionally </w:t>
      </w:r>
      <w:r w:rsidR="00A6078D">
        <w:rPr>
          <w:rFonts w:ascii="Times New Roman" w:hAnsi="Times New Roman" w:cs="Times New Roman"/>
          <w:sz w:val="20"/>
          <w:szCs w:val="20"/>
          <w:lang w:val="en-GB"/>
        </w:rPr>
        <w:br/>
      </w:r>
      <w:r w:rsidR="0010564C" w:rsidRPr="002567BB">
        <w:rPr>
          <w:rFonts w:ascii="Times New Roman" w:hAnsi="Times New Roman" w:cs="Times New Roman"/>
          <w:sz w:val="20"/>
          <w:szCs w:val="20"/>
          <w:lang w:val="en-GB"/>
        </w:rPr>
        <w:t xml:space="preserve">selected on a putatively </w:t>
      </w:r>
      <w:proofErr w:type="spellStart"/>
      <w:r w:rsidR="002567BB">
        <w:rPr>
          <w:rFonts w:ascii="Times New Roman" w:hAnsi="Times New Roman" w:cs="Times New Roman"/>
          <w:sz w:val="20"/>
          <w:szCs w:val="20"/>
          <w:lang w:val="en-GB"/>
        </w:rPr>
        <w:t>favo</w:t>
      </w:r>
      <w:r w:rsidR="002567BB" w:rsidRPr="002567BB">
        <w:rPr>
          <w:rFonts w:ascii="Times New Roman" w:hAnsi="Times New Roman" w:cs="Times New Roman"/>
          <w:sz w:val="20"/>
          <w:szCs w:val="20"/>
          <w:lang w:val="en-GB"/>
        </w:rPr>
        <w:t>rable</w:t>
      </w:r>
      <w:proofErr w:type="spellEnd"/>
      <w:r w:rsidR="0010564C" w:rsidRPr="002567BB">
        <w:rPr>
          <w:rFonts w:ascii="Times New Roman" w:hAnsi="Times New Roman" w:cs="Times New Roman"/>
          <w:sz w:val="20"/>
          <w:szCs w:val="20"/>
          <w:lang w:val="en-GB"/>
        </w:rPr>
        <w:t xml:space="preserve"> microbiota  profile based on results from a previous TURN1 trial. </w:t>
      </w:r>
    </w:p>
    <w:p w:rsidR="005E397A" w:rsidRPr="002567BB" w:rsidRDefault="005E397A">
      <w:pPr>
        <w:rPr>
          <w:rFonts w:ascii="Times New Roman" w:hAnsi="Times New Roman" w:cs="Times New Roman"/>
          <w:sz w:val="20"/>
          <w:szCs w:val="20"/>
          <w:lang w:val="en-GB"/>
        </w:rPr>
      </w:pPr>
      <w:bookmarkStart w:id="0" w:name="_GoBack"/>
      <w:bookmarkEnd w:id="0"/>
      <w:r w:rsidRPr="002567BB">
        <w:rPr>
          <w:rFonts w:ascii="Times New Roman" w:hAnsi="Times New Roman" w:cs="Times New Roman"/>
          <w:sz w:val="20"/>
          <w:szCs w:val="20"/>
          <w:lang w:val="en-GB"/>
        </w:rPr>
        <w:t>Abbreviations: ESBL, extended spectrum beta-lactamase</w:t>
      </w:r>
      <w:r w:rsidR="0010564C" w:rsidRPr="002567BB">
        <w:rPr>
          <w:rFonts w:ascii="Times New Roman" w:hAnsi="Times New Roman" w:cs="Times New Roman"/>
          <w:sz w:val="20"/>
          <w:szCs w:val="20"/>
          <w:lang w:val="en-GB"/>
        </w:rPr>
        <w:t>.</w:t>
      </w:r>
    </w:p>
    <w:p w:rsidR="005E397A" w:rsidRPr="005E397A" w:rsidRDefault="005E397A">
      <w:pPr>
        <w:rPr>
          <w:rFonts w:cstheme="minorHAnsi"/>
          <w:sz w:val="20"/>
          <w:szCs w:val="20"/>
          <w:lang w:val="en-GB"/>
        </w:rPr>
      </w:pPr>
    </w:p>
    <w:sectPr w:rsidR="005E397A" w:rsidRPr="005E397A" w:rsidSect="005E397A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6E63"/>
    <w:rsid w:val="00027E33"/>
    <w:rsid w:val="0009434A"/>
    <w:rsid w:val="000E6178"/>
    <w:rsid w:val="0010564C"/>
    <w:rsid w:val="001E6D41"/>
    <w:rsid w:val="001F082F"/>
    <w:rsid w:val="002567BB"/>
    <w:rsid w:val="00281926"/>
    <w:rsid w:val="00385D2F"/>
    <w:rsid w:val="00406E63"/>
    <w:rsid w:val="00457168"/>
    <w:rsid w:val="004F7F10"/>
    <w:rsid w:val="00581282"/>
    <w:rsid w:val="005E397A"/>
    <w:rsid w:val="006A71BD"/>
    <w:rsid w:val="00886F7C"/>
    <w:rsid w:val="008A5A45"/>
    <w:rsid w:val="00A10866"/>
    <w:rsid w:val="00A6078D"/>
    <w:rsid w:val="00AF5975"/>
    <w:rsid w:val="00B2238D"/>
    <w:rsid w:val="00B23BC7"/>
    <w:rsid w:val="00C850F8"/>
    <w:rsid w:val="00D57C7E"/>
    <w:rsid w:val="00FE217C"/>
    <w:rsid w:val="00FE2D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3279346"/>
  <w15:chartTrackingRefBased/>
  <w15:docId w15:val="{FBACBDFC-E705-462E-B092-130984A9F9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406E63"/>
    <w:pPr>
      <w:spacing w:after="0" w:line="240" w:lineRule="auto"/>
    </w:pPr>
    <w:rPr>
      <w:rFonts w:eastAsiaTheme="minorEastAsia"/>
      <w:sz w:val="24"/>
      <w:szCs w:val="24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customStyle="1" w:styleId="Rastertabel4-Accent31">
    <w:name w:val="Rastertabel 4 - Accent 31"/>
    <w:basedOn w:val="Standaardtabel"/>
    <w:next w:val="Standaardtabel"/>
    <w:uiPriority w:val="49"/>
    <w:rsid w:val="00406E63"/>
    <w:pPr>
      <w:spacing w:after="0" w:line="240" w:lineRule="auto"/>
    </w:pPr>
    <w:rPr>
      <w:rFonts w:eastAsia="Calibri"/>
    </w:rPr>
    <w:tblPr>
      <w:tblStyleRowBandSize w:val="1"/>
      <w:tblStyleColBandSize w:val="1"/>
      <w:tblBorders>
        <w:top w:val="single" w:sz="4" w:space="0" w:color="C9C9C9"/>
        <w:left w:val="single" w:sz="4" w:space="0" w:color="C9C9C9"/>
        <w:bottom w:val="single" w:sz="4" w:space="0" w:color="C9C9C9"/>
        <w:right w:val="single" w:sz="4" w:space="0" w:color="C9C9C9"/>
        <w:insideH w:val="single" w:sz="4" w:space="0" w:color="C9C9C9"/>
        <w:insideV w:val="single" w:sz="4" w:space="0" w:color="C9C9C9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A5A5A5"/>
          <w:left w:val="single" w:sz="4" w:space="0" w:color="A5A5A5"/>
          <w:bottom w:val="single" w:sz="4" w:space="0" w:color="A5A5A5"/>
          <w:right w:val="single" w:sz="4" w:space="0" w:color="A5A5A5"/>
          <w:insideH w:val="nil"/>
          <w:insideV w:val="nil"/>
        </w:tcBorders>
        <w:shd w:val="clear" w:color="auto" w:fill="A5A5A5"/>
      </w:tcPr>
    </w:tblStylePr>
    <w:tblStylePr w:type="lastRow">
      <w:rPr>
        <w:b/>
        <w:bCs/>
      </w:rPr>
      <w:tblPr/>
      <w:tcPr>
        <w:tcBorders>
          <w:top w:val="double" w:sz="4" w:space="0" w:color="A5A5A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05</Words>
  <Characters>1131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1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ijn, C.M.A. de (Klaartje)</dc:creator>
  <cp:keywords/>
  <dc:description/>
  <cp:lastModifiedBy>Bruijn, C.M.A. de (Klaartje)</cp:lastModifiedBy>
  <cp:revision>7</cp:revision>
  <dcterms:created xsi:type="dcterms:W3CDTF">2022-07-26T08:35:00Z</dcterms:created>
  <dcterms:modified xsi:type="dcterms:W3CDTF">2022-07-26T08:49:00Z</dcterms:modified>
</cp:coreProperties>
</file>